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Malaria indicators (original and generated) in the IDSR database</w:t>
      </w:r>
    </w:p>
    <w:p>
      <w:pPr>
        <w:pStyle w:val="Normal"/>
        <w:rPr/>
      </w:pPr>
      <w:r>
        <w:rPr/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3443"/>
        <w:gridCol w:w="2693"/>
        <w:gridCol w:w="851"/>
        <w:gridCol w:w="5883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 Numbe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 name in EpiInfo IDSR databas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name in Access IDSR Malaria Databas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 Chang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 year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Numb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Numb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 Calendar Month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ReportingSit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ReportingSit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gible sites (health centres or hospitals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SitesReportedTimel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SitesReportedTime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s reporting on tim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SitesReportedLat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SitesReportedL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s reporting late 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SitesReportedTimelyOrL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s reporting (Sum of 6 and 7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otOutP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OUTPATIENT MALARIA CASES, ALL AGE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um of 14 and 17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otInP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INPATIENT MALARIA CASES,  ALL AGE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um of 15 and 18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otInPtD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INPATIENT MALARIA DEATHS, ALL AGE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um of 16 and 19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PfOutP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OTAL CONFIRMED </w:t>
            </w:r>
            <w:r>
              <w:rPr>
                <w:i/>
                <w:sz w:val="20"/>
                <w:szCs w:val="20"/>
              </w:rPr>
              <w:t>P.falciparum</w:t>
            </w:r>
            <w:r>
              <w:rPr>
                <w:sz w:val="20"/>
                <w:szCs w:val="20"/>
              </w:rPr>
              <w:t xml:space="preserve">  OUTPATIENT CASES, ALL AG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um of  27 and 29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PvOutP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OTAL CONFIRMED </w:t>
            </w:r>
            <w:r>
              <w:rPr>
                <w:i/>
                <w:sz w:val="20"/>
                <w:szCs w:val="20"/>
              </w:rPr>
              <w:t xml:space="preserve">P.vivax </w:t>
            </w:r>
            <w:r>
              <w:rPr>
                <w:sz w:val="20"/>
                <w:szCs w:val="20"/>
              </w:rPr>
              <w:t>OUTPATIENT CASES , ALL AG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um of  28 and 30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5yOutPtCa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5yOutPtCa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PATIENT MALARIA CASES IN &lt; 5 year old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5yInptCa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5yInPtCa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TIENT MALARIA CASES IN &lt; 5 year old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5yInptDeath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5yInPtDeath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 DEATHS IN &lt; 5 year old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E5yOutPtCa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E5yOutPtCa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PATIENT MALARIA CASES IN 5 yrs and abov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E5yInPtCa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E5yInPtCa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TIENT MALARIA CASES IN 5 yrs and abov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E5yInPtDeath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E5yInPtDeath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 DEATHS IN 5 yrs and abov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5ySevAnemiaInPtCa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5ySevAnmInPtCa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 WITH SEVERE ANEMIA INPATIENTS IN &lt;5 YEAR OLD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5ySevAnemiaInptDeath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5ySevAnmInPtDeath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 WITH SEVERE ANEMIA DEATHS IN &lt;5 YEAR OLD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5SevAnemiaInptCa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E5ySevAnmInPtCa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 WITH SEVERE ANEMIA INPATIENTS IN 5 YEAR OLDS AND ABOV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5yWithSevAnemiaInptDeath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E5ySevAnmInPtDeath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 WITH SEVERE ANEMIA DEATHS IN 5 YEAR OLDS AND ABOV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InPregnancyOutPtCa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PregOutPtCa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MALARIA IN PREGNANCY OUTPATIENT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InPregnancyInptCa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PregInPtCa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MALARIA IN PREGNANCY INPATIENT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InPregnancyInptDeath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PregInPtDeath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MALARIA IN PREGNANCY DEATH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5yLabOutPtCa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5yConfPfOutPtCa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NFIRMED </w:t>
            </w:r>
            <w:r>
              <w:rPr>
                <w:i/>
                <w:sz w:val="20"/>
                <w:szCs w:val="20"/>
              </w:rPr>
              <w:t>P.falciparum</w:t>
            </w:r>
            <w:r>
              <w:rPr>
                <w:sz w:val="20"/>
                <w:szCs w:val="20"/>
              </w:rPr>
              <w:t xml:space="preserve">  MALARIA OUTPATIENTS IN &lt;5 YEAR OLDS (Assume Pf cases only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mplicatedMalPViva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5yConfPvOutPtCa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NFIRMED </w:t>
            </w:r>
            <w:r>
              <w:rPr>
                <w:i/>
                <w:sz w:val="20"/>
                <w:szCs w:val="20"/>
              </w:rPr>
              <w:t>P.vivax</w:t>
            </w:r>
            <w:r>
              <w:rPr>
                <w:sz w:val="20"/>
                <w:szCs w:val="20"/>
              </w:rPr>
              <w:t xml:space="preserve"> MALARIA OUTPATIENTS IN &lt;5 YEAR OLDS (Assume Less than 5y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E5yLabOutPtCa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E5yConfPfOutPtCa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NFIRMED </w:t>
            </w:r>
            <w:r>
              <w:rPr>
                <w:i/>
                <w:sz w:val="20"/>
                <w:szCs w:val="20"/>
              </w:rPr>
              <w:t>P.falciparum</w:t>
            </w:r>
            <w:r>
              <w:rPr>
                <w:sz w:val="20"/>
                <w:szCs w:val="20"/>
              </w:rPr>
              <w:t xml:space="preserve">  MALARIA OUTPATIENTS IN 5 YEAR OLDS AND ABOVE (Assume Pf cases only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mplicatedMalG5LabConfPViva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E5yConfPvOutPtCa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NFIRMED </w:t>
            </w:r>
            <w:r>
              <w:rPr>
                <w:i/>
                <w:sz w:val="20"/>
                <w:szCs w:val="20"/>
              </w:rPr>
              <w:t>P.vivax</w:t>
            </w:r>
            <w:r>
              <w:rPr>
                <w:sz w:val="20"/>
                <w:szCs w:val="20"/>
              </w:rPr>
              <w:t xml:space="preserve"> MALARIA OUTPATIENTS IN 5 YEAR OLDS AND ABOV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4:07:00Z</dcterms:created>
  <dc:creator>jc240547</dc:creator>
  <dc:description/>
  <cp:keywords/>
  <dc:language>en-US</dc:language>
  <cp:lastModifiedBy>jc240547</cp:lastModifiedBy>
  <dcterms:modified xsi:type="dcterms:W3CDTF">2012-07-20T04:11:00Z</dcterms:modified>
  <cp:revision>1</cp:revision>
  <dc:subject/>
  <dc:title/>
</cp:coreProperties>
</file>